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ascii="宋体" w:eastAsia="宋体" w:cs="宋体" w:hint="eastAsia"/>
          <w:kern w:val="0"/>
          <w:sz w:val="22"/>
          <w:szCs w:val="22"/>
        </w:rPr>
      </w:pPr>
      <w:r w:rsidRPr="00D23592">
        <w:rPr>
          <w:rFonts w:eastAsia="宋体"/>
          <w:b/>
          <w:kern w:val="0"/>
          <w:sz w:val="22"/>
          <w:szCs w:val="22"/>
        </w:rPr>
        <w:t>Supplementary Code</w:t>
      </w:r>
      <w:r w:rsidRPr="007D4A5B">
        <w:rPr>
          <w:rFonts w:eastAsia="宋体"/>
          <w:kern w:val="0"/>
          <w:sz w:val="22"/>
          <w:szCs w:val="22"/>
        </w:rPr>
        <w:t xml:space="preserve"> </w:t>
      </w:r>
      <w:r w:rsidR="00D23592">
        <w:rPr>
          <w:rFonts w:eastAsia="宋体"/>
          <w:kern w:val="0"/>
          <w:sz w:val="22"/>
          <w:szCs w:val="22"/>
        </w:rPr>
        <w:t xml:space="preserve">for </w:t>
      </w:r>
      <w:r w:rsidRPr="007D4A5B">
        <w:rPr>
          <w:rFonts w:eastAsia="宋体"/>
          <w:kern w:val="0"/>
          <w:sz w:val="22"/>
          <w:szCs w:val="22"/>
        </w:rPr>
        <w:t>manuscript “Multi-omics analysis reveals Epithelial-Mesenchymal Transition-related gene FOXM1 as a</w:t>
      </w:r>
      <w:bookmarkStart w:id="0" w:name="_GoBack"/>
      <w:bookmarkEnd w:id="0"/>
      <w:r w:rsidRPr="007D4A5B">
        <w:rPr>
          <w:rFonts w:eastAsia="宋体"/>
          <w:kern w:val="0"/>
          <w:sz w:val="22"/>
          <w:szCs w:val="22"/>
        </w:rPr>
        <w:t xml:space="preserve"> novel prognostic biomarker in clear cell renal carcinoma”</w:t>
      </w:r>
    </w:p>
    <w:p w:rsidR="007D4A5B" w:rsidRDefault="007D4A5B" w:rsidP="007D4A5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szCs w:val="22"/>
        </w:rPr>
      </w:pPr>
    </w:p>
    <w:p w:rsid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>i)</w:t>
      </w:r>
      <w:r>
        <w:rPr>
          <w:rFonts w:eastAsia="宋体"/>
          <w:kern w:val="0"/>
          <w:sz w:val="22"/>
          <w:szCs w:val="22"/>
        </w:rPr>
        <w:t xml:space="preserve"> </w:t>
      </w:r>
      <w:r w:rsidRPr="007D4A5B">
        <w:rPr>
          <w:rFonts w:eastAsia="宋体"/>
          <w:kern w:val="0"/>
          <w:sz w:val="22"/>
          <w:szCs w:val="22"/>
        </w:rPr>
        <w:t>The code (Perl language) used to perform text mining in order to extract raw EMT related genes/proteins from Pubmed query xml results</w:t>
      </w:r>
      <w:r>
        <w:rPr>
          <w:rFonts w:eastAsia="宋体"/>
          <w:kern w:val="0"/>
          <w:sz w:val="22"/>
          <w:szCs w:val="22"/>
        </w:rPr>
        <w:t>: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ascii="宋体" w:eastAsia="宋体" w:cs="宋体" w:hint="eastAsia"/>
          <w:kern w:val="0"/>
          <w:sz w:val="22"/>
          <w:szCs w:val="22"/>
        </w:rPr>
      </w:pP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>#!/usr/bin/env perl -w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>use strict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>use warnings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>use Storable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>use Data::Dumper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>=head1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This script was to extract EMT related genes/proteins from Pubmed xml search result.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In the process, user need to manurally run geniatagger and Enju softwares use intermediate outputs. And then, run remining code.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 xml:space="preserve">The final output 'Pubmed_QueryArticles_info_AbstractOrConclusion_tagged_refined2.GeneList' contains the raw genes/proteins extract 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from literature abstract. Additional annotaiton and fitering are required to obtain standard gene symbols or other kinds of ids.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>=cut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>my $pubmed_xml = "./pubmed_result.xml"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>my $InfoFromLiterature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>if(-e "./Dumper_Pubmed_QueryArticles_info")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$InfoFromLiterature = main::retrieve("./Dumper_Pubmed_QueryArticles_info"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>}else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open XML,"$pubmed_xml" or die $!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my @EachQuery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my ($start,$count,$PMID) = (0,0,""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while(&lt;XML&gt;)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if(/&lt;PubmedArticle&gt;/)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start = 1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}elsif(/&lt;\/PubmedArticle&gt;/)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push @EachQuery,$_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count++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InfoFromLiterature-&gt;{"PMID$PMID"} = &amp;RetrieveInfoFromLiterature(\@EachQuery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PMID = ""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@EachQuery = (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start = 0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print "$count articles Processed.\n" if($count % 10000 == 0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}else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PMID = $1 if(/&gt;(\d+)&lt;\/PMID/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}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push @EachQuery,$_ if($start == 1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#print "@EachQuery\n"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#print Dumper $InfoFromLiterature if($count &gt;=1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#last if($count &gt;=1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lastRenderedPageBreak/>
        <w:tab/>
        <w:t>}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close XML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main::store $InfoFromLiterature,"./Dumper_Pubmed_QueryArticles_info"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&amp;DumperToFile("./DataStructure_Pubmed_QueryArticles_info",$InfoFromLiterature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>}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>unless(-e "./Pubmed_QueryArticles_info_AbstractOrConclusion_tagged_refined2")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open PRE,"&gt;./Pubmed_QueryArticles_info_AbstractOrConclusion2" or die $!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my @Reference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for my $PMID (sort keys %$InfoFromLiterature)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my $title = $InfoFromLiterature-&gt;{$PMID}-&gt;{'PaperTitle'}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my $abstract = $InfoFromLiterature-&gt;{$PMID}-&gt;{'Abstract'}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my $conclusion = $InfoFromLiterature-&gt;{$PMID}-&gt;{'Conclusion'}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my $info = join ";",($title,$abstract,$conclusion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next unless($info=~/\sEMT|\sVIM|(?i:epithelial.?(?:to)?.?mesenchymal.transition)|(?i:E-cadherin|N-cadherin|\sCDH1|\sCDH2|vimentin|migration|invasion)/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my $Ref_AMA = "$InfoFromLiterature-&gt;{$PMID}-&gt;{'Author1st'} $InfoFromLiterature-&gt;{$PMID}-&gt;{'PaperTitle'} $InfoFromLiterature-&gt;{$PMID}-&gt;{'JornalName'} "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Ref_AMA .= "$InfoFromLiterature-&gt;{$PMID}-&gt;{'PubYear'};$InfoFromLiterature-&gt;{$PMID}-&gt;{'Vol'}($InfoFromLiterature-&gt;{$PMID}-&gt;{'Issue'}):"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Ref_AMA .= "$InfoFromLiterature-&gt;{$PMID}-&gt;{'Page'}. doi:$InfoFromLiterature-&gt;{$PMID}-&gt;{'Doi'}."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push @Reference,"[$PMID]$Ref_AMA"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print PRE "PMIDPMID\n"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title =~s/\n//g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if($conclusion=~/\w/)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my @sentences = split /\. /,$conclusion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print PRE "$_\n\n" for(@sentences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print PRE "$title\n\n\n"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}else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my @sentences = split /\. /,$abstract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print PRE "$sentences[$_]\n\n" for(3..$#sentences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print PRE "$title\n\n\n"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}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}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close PRE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open REF,"&gt;./Pubmed_QueryArticles_info_AbstractOrConclusion_tagged_refined2" or die $!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#`./geniatagger Pubmed_QueryArticles_info_AbstractOrConclusion2 &gt; Pubmed_QueryArticles_info_AbstractOrConclusion_tagged2.geniatagger`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#`./enju-master/run-super &lt;Pubmed_QueryArticles_info_AbstractOrConclusion2 &gt; Pubmed_QueryArticles_info_AbstractOrConclusion_tagged2.Enju`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open TAG,"./Pubmed_QueryArticles_info_AbstractOrConclusion_tagged2.geniatagger" or die $!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my ($HaveProtein,$Pros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my ($empty,$paper,$sentence,$status) = (0,0,0,0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my (@Bprotes,@Bpro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lastRenderedPageBreak/>
        <w:tab/>
        <w:t>while(&lt;TAG&gt;)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next if(/^loading/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chomp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if(/PMIDPMID/)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paper++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empty=0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sentence =0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}else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if((split /\s/)&gt;=5)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empty = 1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}else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empty++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}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if($empty==2)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sentence++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my @s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push @s,$_ for(@Bprotes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push @{$HaveProtein-&gt;[$paper-1]},[$status,\@s]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status = 0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@Bprotes = (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}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if(/B-protein/)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unless(/E-cadherin|N-cadherin|twist|snail|vimentin|CDH1|CDH2|ERK|antibodies/i)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status = 1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my $pro = (split /\s/)[0]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pro =~s/\[|\]|\(|\)|\+|\?//g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push @Bprotes,$pro unless(grep {$pro eq $_} @Bprotes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}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}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}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}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close TAG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open TAG2,"./Pubmed_QueryArticles_info_AbstractOrConclusion_tagged2.Enju" or die $!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($paper,$sentence,$empty) = (0,0,0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my @info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while(&lt;TAG2&gt;)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chomp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if(/PMIDPMID/)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paper++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my $ref=shift @Reference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print REF "\n" unless($.==1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print REF "$ref\n"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my $PMID = $1 if($ref=~/(PMID\d+)/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my $Keywords = join ",",@{$InfoFromLiterature-&gt;{$PMID}-&gt;{'Keywords'}}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print REF "[KEYWORDS]: $Keywords\n"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empty =0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sentence = 0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}else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lastRenderedPageBreak/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my @line =split /\s+/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if(@line&gt;=7)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empty = 1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}else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empty++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}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if($empty==2)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sentence++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my ($status,$Bprotein) = ($HaveProtein-&gt;[$paper-1]-&gt;[$sentence-1]-&gt;[0],$HaveProtein-&gt;[$paper-1]-&gt;[$sentence-1]-&gt;[1]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if($status == 0){@info = ();next}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my $event = &amp;EventMining(\@info,$Bprotein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print REF "[INFO]:$event\n"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@info=(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}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push @info,[$line[0],$line[1]] if(@line&gt;=7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}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}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close REF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close TAG2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>}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>unless(-e "./Pubmed_QueryArticles_info_AbstractOrConclusion_tagged_refined2.GeneList")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open REFINED,"./Pubmed_QueryArticles_info_AbstractOrConclusion_tagged_refined2" or die $!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open LIST,"&gt;./Pubmed_QueryArticles_info_AbstractOrConclusion_tagged_refined2.GeneList" or die $!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my @List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while(&lt;REFINED&gt;)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chomp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if(/^\[INFO\]/)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_=~s/^\[INFO\]://g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my @genes = split /\s+/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for my $gene (@genes)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next if(/^[0-9]|^-|-$|\w \w/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push @List,$gene unless(grep {$gene =~ /$_/} @List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}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}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}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close REFINED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print LIST "$_\n" for(@List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close LIST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>}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>sub EventMining 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#EventMining for each sentence.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my ($info,$Bproteins) = (shift,shift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my (@words,@POS,@loc_Bproteins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for my $index(0..$#$info)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my @info2 = @{$info-&gt;[$index]}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lastRenderedPageBreak/>
        <w:tab/>
      </w:r>
      <w:r w:rsidRPr="007D4A5B">
        <w:rPr>
          <w:rFonts w:eastAsia="宋体"/>
          <w:kern w:val="0"/>
          <w:sz w:val="22"/>
          <w:szCs w:val="22"/>
        </w:rPr>
        <w:tab/>
        <w:t>push @words,$info2[0]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push @POS,$info2[1]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if(grep {$info2[0]=~/$_/} @$Bproteins)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push @loc_Bproteins,$index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}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}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my $sentence = join " ",@words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my $loc = $loc_Bproteins[0]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return "" if(!defined $loc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my $ss = join " ",@$Bproteins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if($loc == 0)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if(@loc_Bproteins == 1)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return "" if($words[0] =~/^EMT$/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return "" unless(grep {$_=~/VB/} @POS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return "" unless($sentence=~/EMT|\sVIM|(?i:epithelial.?(?:to)?.?mesenchymal.transition)|(?i:mesenchymal.?(?:to)?.?epithelial.transition)|(?i:E-cadherin|N-cadherin|\sCDH1|\sCDH2|vimentin|migration|invasion|metastasis|invasive|tumor formation)/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return $ss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}else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return "" unless($sentence=~/induce|increase|decrease|suppress|require|acquire|modulate|inhibit|conduct|bind(?:ing|s)?.to|regulate|enhance|mediate|implicated in|activat|effector|silenc|reduce|degradation|active|support|promote/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return $ss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}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}else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return "" if($sentence=~/survival|not EMT/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return "" unless($sentence=~/induce|increase|decrease|suppress|require|acquire|modulate|inhibit|conduct|bind(?:ing|s)?.to|regulate|enhance|mediate|implicated in|activat|effector|silenc|reduce|degradation|active|support|promote/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return $ss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}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>}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>sub RetrieveInfoFromLiterature 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my $info = shift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my $InfoThisPaper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my ($PMID,$JornalName,$Author1st,$PaperTitle,$PubYear,$PubMonth,$PubDay,$Page,$Vol,$Issue,$Doi,$Background,$Methods,$Results,$Conclusion,$Abstract)=("","","","","","","","","","","","","","","",""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my $Keywords = []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my ($lastname,$initials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my $pubdate = 0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for (@$info)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PMID = $1 if(/&lt;PMID.+&gt;(\d+)&lt;\/PMID&gt;/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JornalName = $1 if(/&lt;ISOAbbreviation&gt;(.+)&lt;\/ISOAbbreviation&gt;/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lastRenderedPageBreak/>
        <w:tab/>
      </w:r>
      <w:r w:rsidRPr="007D4A5B">
        <w:rPr>
          <w:rFonts w:eastAsia="宋体"/>
          <w:kern w:val="0"/>
          <w:sz w:val="22"/>
          <w:szCs w:val="22"/>
        </w:rPr>
        <w:tab/>
        <w:t>$lastname = $1 if(/&lt;LastName&gt;(.+)&lt;\/LastName&gt;/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initials = $1 if(/&lt;Initials&gt;(.+)&lt;\/Initials&gt;/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Author1st = "$lastname $initials, et al." if((defined $lastname)&amp;&amp;(defined $initials)&amp;&amp;($Author1st eq "")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PaperTitle = $1 if(/&lt;ArticleTitle&gt;(.+)&lt;\/ArticleTitle&gt;/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 xml:space="preserve">$pubdate = 1 if(/&lt;PubDate&gt;/); 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pubdate = 0 if(/&lt;\/PubDate&gt;/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PubYear = $1 if(($pubdate == 1)&amp;&amp;(/&lt;Year&gt;(.+)&lt;\/Year&gt;/)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PubMonth = $1 if(($pubdate == 1)&amp;&amp;(/&lt;Month&gt;(.+)&lt;\/Month&gt;/)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PubDay = $1 if(($pubdate == 1)&amp;&amp;(/&lt;Day&gt;(.+)&lt;\/Day&gt;/)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Page = $1 if(/&lt;MedlinePgn&gt;(.+)&lt;\/MedlinePgn&gt;/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Vol = $1 if(/&lt;Volume&gt;(.+)&lt;\/Volume&gt;/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Issue = $1 if(/&lt;Issue&gt;(.+)&lt;\/Issue&gt;/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Doi = $1 if(/&lt;ELocationID EIdType="doi".+&gt;(.+)&lt;\/ELocationID&gt;/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push @$Keywords,$1 if(/&lt;Keyword .+&gt;(.+)&lt;\/Keyword&gt;/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if((/AbstractText/)&amp;&amp;(/BACKGROUND|AIMS|OBJECTIVE/))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Background = $1 if(/&gt;(.+)&lt;/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}elsif((/AbstractText/)&amp;&amp;(/METHODS/))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Methods = $1 if(/&gt;(.+)&lt;/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}elsif((/AbstractText/)&amp;&amp;(/RESULTS/))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Results = $1 if(/&gt;(.+)&lt;/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}elsif((/AbstractText/)&amp;&amp;(/CONCLUSION/))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Conclusion = $1 if(/&gt;(.+)&lt;/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}elsif(/AbstractText/)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$Abstract = $1 if(/&gt;(.+)&lt;/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}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}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$InfoThisPaper = 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'PMID' =&gt; $PMID,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 xml:space="preserve">'JornalName' =&gt; $JornalName, 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'Author1st' =&gt; $Author1st,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'PaperTitle' =&gt; $PaperTitle,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'PubYear' =&gt; $PubYear,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'PubMonth' =&gt; $PubMonth,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'PubDay' =&gt; $PubDay,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'Page' =&gt; $Page,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'Vol' =&gt; $Vol,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'Issue' =&gt; $Issue,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'Doi' =&gt; $Doi,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'Background' =&gt; $Background,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'Methods' =&gt; $Methods,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'Results' =&gt; $Results,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'Conclusion' =&gt; $Conclusion,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'Abstract' =&gt; $Abstract,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</w:r>
      <w:r w:rsidRPr="007D4A5B">
        <w:rPr>
          <w:rFonts w:eastAsia="宋体"/>
          <w:kern w:val="0"/>
          <w:sz w:val="22"/>
          <w:szCs w:val="22"/>
        </w:rPr>
        <w:tab/>
        <w:t>'Keywords' =&gt; $Keywords,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}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return $InfoThisPaper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>}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>sub DumperToFile {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my ($outfile,$reference) = (shift,shift)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lastRenderedPageBreak/>
        <w:tab/>
        <w:t>open B, "&gt;&amp;STDOUT"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open STDOUT, "&gt;$outfile"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print main::Dumper $reference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open STDOUT, "&gt;&amp;B"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ab/>
        <w:t>close B;</w:t>
      </w:r>
    </w:p>
    <w:p w:rsidR="007D4A5B" w:rsidRPr="007D4A5B" w:rsidRDefault="007D4A5B" w:rsidP="007D4A5B">
      <w:pPr>
        <w:autoSpaceDE w:val="0"/>
        <w:autoSpaceDN w:val="0"/>
        <w:adjustRightInd w:val="0"/>
        <w:jc w:val="left"/>
        <w:rPr>
          <w:rFonts w:eastAsia="宋体"/>
          <w:kern w:val="0"/>
          <w:sz w:val="22"/>
          <w:szCs w:val="22"/>
        </w:rPr>
      </w:pPr>
      <w:r w:rsidRPr="007D4A5B">
        <w:rPr>
          <w:rFonts w:eastAsia="宋体"/>
          <w:kern w:val="0"/>
          <w:sz w:val="22"/>
          <w:szCs w:val="22"/>
        </w:rPr>
        <w:t>}</w:t>
      </w:r>
    </w:p>
    <w:p w:rsidR="00EA5DBD" w:rsidRDefault="00EA5DBD"/>
    <w:p w:rsidR="007D4A5B" w:rsidRDefault="007D4A5B">
      <w:pPr>
        <w:rPr>
          <w:sz w:val="22"/>
          <w:szCs w:val="22"/>
        </w:rPr>
      </w:pPr>
      <w:r w:rsidRPr="007D4A5B">
        <w:rPr>
          <w:sz w:val="22"/>
          <w:szCs w:val="22"/>
        </w:rPr>
        <w:t>ii)</w:t>
      </w:r>
      <w:r>
        <w:rPr>
          <w:sz w:val="22"/>
          <w:szCs w:val="22"/>
        </w:rPr>
        <w:t xml:space="preserve"> T</w:t>
      </w:r>
      <w:r w:rsidRPr="007D4A5B">
        <w:rPr>
          <w:sz w:val="22"/>
          <w:szCs w:val="22"/>
        </w:rPr>
        <w:t>he code (R language) for unsupervised clustering analysis based on expression levels of 756 EMT-related genes using multiple R packages</w:t>
      </w:r>
      <w:r>
        <w:rPr>
          <w:sz w:val="22"/>
          <w:szCs w:val="22"/>
        </w:rPr>
        <w:t>:</w:t>
      </w:r>
    </w:p>
    <w:p w:rsidR="007D4A5B" w:rsidRDefault="007D4A5B">
      <w:pPr>
        <w:rPr>
          <w:sz w:val="22"/>
          <w:szCs w:val="22"/>
        </w:rPr>
      </w:pP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library(pheatmap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library(ggplot2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library("ConsensusClusterPlus"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require(graphics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expr &lt;- read.csv("KIRC_gene_log2CPM_expression_selected_heatmap.txt",sep="\t",header=T,check.names=F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expr1 &lt;- as.matrix(expr[c(-0,-1)]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 xml:space="preserve">myrows &lt;-expr$Gene                          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 xml:space="preserve">myrows &lt;-as.character(myrows)               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 xml:space="preserve">rownames(expr1) &lt;- myrows 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expr2 = as.matrix(scale(expr1))[1:nrow(expr1),1:ncol(expr1)]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#expr3 = RefineRanges(expr2,-3,3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</w:p>
    <w:p w:rsidR="007D4A5B" w:rsidRPr="007D4A5B" w:rsidRDefault="007D4A5B" w:rsidP="007D4A5B">
      <w:pPr>
        <w:jc w:val="left"/>
        <w:rPr>
          <w:sz w:val="22"/>
          <w:szCs w:val="22"/>
        </w:rPr>
      </w:pP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clin = read.csv("KIRC_gene_log2CPM_expression_selected_heatmap_clinical.txt",sep="\t",header=T,check.names=F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#clin -&gt;: 1.all normal = NX/MX/TX/StageX/GX 2.all "Unknown" = NX/MX/TX/StageX/GX 3. T stage refined to T1/T2/T3/T4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#T refine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clin$AJCC_TUMOR_PATHOLOGIC_PT = factor(substr(clin$AJCC_TUMOR_PATHOLOGIC_PT,1,2)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tmp = as.character(clin$AJCC_TUMOR_PATHOLOGIC_PT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tmp[c(532:603)] = "Unknown"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clin$AJCC_TUMOR_PATHOLOGIC_PT = factor(tmp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#N refine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tmp = as.character(clin$AJCC_NODES_PATHOLOGIC_PN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tmp = gsub("NX","Unknown",tmp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tmp[c(532:603)] = "Unknown"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clin$AJCC_NODES_PATHOLOGIC_PN = factor(tmp,levels=c("N0","N1","Unknown")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#M refine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tmp = as.character(clin$AJCC_METASTASIS_PATHOLOGIC_PM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tmp = gsub("MX","Unknown",tmp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tmp[c(532:603)] = "Unknown"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clin$AJCC_METASTASIS_PATHOLOGIC_PM = factor(tmp,levels=c("M0","M1","Unknown")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#Stage refine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 xml:space="preserve">clin$AJCC_PATHOLOGIC_TUMOR_STAGE = factor(gsub(" </w:t>
      </w:r>
      <w:r w:rsidRPr="007D4A5B">
        <w:rPr>
          <w:sz w:val="22"/>
          <w:szCs w:val="22"/>
        </w:rPr>
        <w:lastRenderedPageBreak/>
        <w:t>","",as.character(clin$AJCC_PATHOLOGIC_TUMOR_STAGE))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tmp = as.character(clin$AJCC_PATHOLOGIC_TUMOR_STAGE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tmp[c(532:603)] = "Unknown"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clin$AJCC_PATHOLOGIC_TUMOR_STAGE = factor(tmp,levels=c("StageI","StageII","StageIII","StageIV","Unknown")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#Grade refine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tmp = as.character(clin$GRADE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tmp = gsub("GX","Unknown",tmp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tmp[c(532:603)] = "Unknown"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clin$GRADE = factor(tmp,levels=c("G1","G2","G3","G4","Unknown")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#gender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tmp = as.character(clin$GENDER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tmp[c(532:603)] = "Unknown"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clin$GENDER = tmp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#cutree_rows= 5,cutree_cols=2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ann_col = data.frame(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Group = factor(rep(c("Cancer", "Normal"), c(531, 72)))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T = clin$AJCC_TUMOR_PATHOLOGIC_PT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N = clin$AJCC_NODES_PATHOLOGIC_PN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M = clin$AJCC_METASTASIS_PATHOLOGIC_PM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Stage=clin$AJCC_PATHOLOGIC_TUMOR_STAGE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Grade=clin$GRADE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row.names =colnames(expr2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DiffExpr = read.csv("EMT_related_gene_ByLiterature_ExprStatus.Allgroups.txt",sep="\t",header=T,check.names=F,stringsAsFactors=F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DiffExpr = DiffExpr[match(rownames(expr2),DiffExpr$Gene),]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DiffExpr[DiffExpr == 1] = "Up"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DiffExpr[DiffExpr == -1] = "Down"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DiffExpr[DiffExpr == 0] = "NonChange"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ann_row = data.frame(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CancerVsNormal = as.factor(DiffExpr$CancerVsNormal)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LowStageVsNormal = as.factor(DiffExpr$LowStageVsNormal)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HighStageVsLowStage = as.factor(DiffExpr$LowStageVsHighStage)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LowGradeVsNormal = as.factor(DiffExpr$LowGradeVsNormal)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HighGradeVsLowGrade = as.factor(DiffExpr$LowGradeVsHighGrade)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NonLymphMeta.VsNormal = as.factor(DiffExpr$NoLymphMetastasisVsNormal)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LymphMeta.VsNonLymphMeta. = as.factor(DiffExpr$LymphMetastasisVsNoLymphMetastasis)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ogressionFreeVsNormal = as.factor(DiffExpr$DiseaseFreeVsNormal)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RecurredVsProgressionFree = as.factor(DiffExpr$RecurrenceVsDiseaseFree)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NoDistantMeta.VsNormal = as.factor(DiffExpr$NoDistantMetastasisVsNormal)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DistantMeta.VsNoDistantMeta. = as.factor(DiffExpr$DistantMetastasisVsNoDistantMetastasis)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row.names = rownames(expr2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#levels = c("Baseline","Down","Up"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ann_colors = list(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 xml:space="preserve">    Group = c(Cancer="red", Normal="green")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lastRenderedPageBreak/>
        <w:t xml:space="preserve">    PT =  c(T1 = "#7FFF00", T2 = "#09ec64",T3= "#B03060",T4= "#7D5021",Unknown = "#F8F8FF")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 xml:space="preserve">    PN = c(N0 = "#09ec64", N1 = "#8A360F",Unknown = "#F8F8FF")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 xml:space="preserve">    PM = c(M0 = "#09ec64", M1 = "#8A360F",Unknown = "#F8F8FF")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 xml:space="preserve">    Stage = c(StageI = "#87CEFA",StageII = "#0965EC",StageIII = "#FE7b82",StageIV = "#F50041",Unknown = "#F8F8FF")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 xml:space="preserve">    Grade = c(G1 = "#00FFFF",G2 = "#008B8B",G3 = "#FF7D40", G4 = "#8A360F",Unknown = "#F8F8FF")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 xml:space="preserve">    CancerVsNormal = c(Up = "#F50041", Down = "#0706EA", NonChange = "#F8F8FF")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 xml:space="preserve">    LowStageVsNormal = c(Up = "#F50041", Down = "#0706EA", NonChange = "#F8F8FF")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 xml:space="preserve">    HighStageVsLowStage = c(Up = "#F50041", Down = "#0706EA", NonChange = "#F8F8FF")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 xml:space="preserve">    LowGradeVsNormal = c(Up = "#F50041", Down = "#0706EA", NonChange = "#F8F8FF")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 xml:space="preserve">    HighGradeVsLowGrade = c(Up = "#F50041", Down = "#0706EA", NonChange = "#F8F8FF")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 xml:space="preserve">    NonLymphMeta.VsNormal = c(Up = "#F50041", Down = "#0706EA", NonChange = "#F8F8FF")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 xml:space="preserve">    LymphMeta.VsNonLymphMeta. = c(Up = "#F50041", Down = "#0706EA", NonChange = "#F8F8FF")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 xml:space="preserve">    ProgressionFreeVsNormal = c(Up = "#F50041", Down = "#0706EA", NonChange = "#F8F8FF")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 xml:space="preserve">    RecurredVsProgressionFree = c(Up = "#F50041", Down = "#0706EA", NonChange = "#F8F8FF")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 xml:space="preserve">    NoDistantMeta.VsNormal = c(Up = "#F50041", Down = "#0706EA", NonChange = "#F8F8FF")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 xml:space="preserve">    DistantMeta.VsNoDistantMeta. = c(Up = "#F50041", Down = "#0706EA", NonChange = "#F8F8FF"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pdf("KIRC_gene_expr_pheatmap.pdf",family="Times",width =18,height=14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clustering = pheatmap(expr2,col=colorRampPalette(c("blue","white","red"))(256),scale="row",border_color=NA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annotation_col = ann_col, annotation_row = ann_row,fontsize=17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annotation_colors = ann_colors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cutree_rows= 7,cutree_cols= 4,drop_levels = FALSE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legend_breaks=seq(-10,10,by=10),legend_labels=c("Low","","High")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clustering_method = "ward.D"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labels_row = c(rep("",112),"gC4(123)",rep("",115),"gC2(181)",rep("",118),"gC3(155)",rep("",95),"gC1(95)",rep("",55),"gC6(35)",rep("",3),"gC5(63)",rep("",52),"gC7(52)",rep("",147)),fontsize_row =30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labels_col = c(rep("",114),"sC4(220)",rep("",303),"sC2(244)",rep("",96),"sC3(68)",rep("",38),"sC1(71)",rep("",48)),fontsize_col =30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main = "Clustering of mRNA(MRN)"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dev.off(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#k=7#c(rep("",112),"gC4(123)",rep("",115),"gC2(181)",rep("",118),"gC3(155)",rep("",95),"gC1(95)",rep("",55),"gC6(35)",rep("",3),"gC5(63)",rep("",52),"gC7(52)",rep("",147)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#k=4#c(rep("",114),"sC4(220)",rep("",303),"sC2(244)",rep("",96),"sC3(68)",rep("",38),"sC1(71)"</w:t>
      </w:r>
      <w:r w:rsidRPr="007D4A5B">
        <w:rPr>
          <w:sz w:val="22"/>
          <w:szCs w:val="22"/>
        </w:rPr>
        <w:lastRenderedPageBreak/>
        <w:t>,rep("",48)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cutree_samples = cutree(clustering$tree_col,4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sC1 = cutree_samples[cutree_samples == 4] #71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sC2 = cutree_samples[cutree_samples == 1] #244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sC3 = cutree_samples[cutree_samples == 3] #68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sC4 = cutree_samples[cutree_samples == 2] #220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cutree_genes = cutree(clustering$tree_row,7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gC1 = cutree_genes[cutree_genes == 3] #95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gC2 = cutree_genes[cutree_genes == 2] #181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gC3 = cutree_genes[cutree_genes == 1] #155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gC4 = cutree_genes[cutree_genes == 5] #123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gC5 = cutree_genes[cutree_genes == 6] #63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gC6 = cutree_genes[cutree_genes == 7] #35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gC7 = cutree_genes[cutree_genes == 4] #52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#determined sample cluster K by ConcensusClusterPlus # k = 4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mydata1 = expr2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mads=apply(mydata1,1,mad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mydata1=mydata1[rev(order(mads)),]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mydata1 = sweep(mydata1,1, apply(mydata1,1,median,na.rm=T)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title="C:/Users/songjing/Desktop/cluster"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colors=c("#000000","#0f0303","#180505","#250808","#420d0d","#4b1111"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"#671313","#7e1818","#8B1A1A","#961717","#8B0000"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results = ConsensusClusterPlus(mydata1,maxK=10,reps=1000,pItem=0.95,pFeature=1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title=title,clusterAlg="hc",distance="euclidean",tmyPal=colors,innerLinkage="ward.D"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lot="pdf")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#determined gene cluster K by ConcensusClusterPlus # k = 7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results = ConsensusClusterPlus(t(mydata1),maxK=10,reps=1000,pItem=0.95,pFeature=1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title=title,clusterAlg="hc",distance="euclidean",tmyPal=colors,innerLinkage="ward.D",</w:t>
      </w:r>
    </w:p>
    <w:p w:rsid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lot="pdf")</w:t>
      </w:r>
    </w:p>
    <w:p w:rsidR="007D4A5B" w:rsidRDefault="007D4A5B" w:rsidP="007D4A5B">
      <w:pPr>
        <w:jc w:val="left"/>
        <w:rPr>
          <w:sz w:val="22"/>
          <w:szCs w:val="22"/>
        </w:rPr>
      </w:pPr>
    </w:p>
    <w:p w:rsidR="007D4A5B" w:rsidRDefault="007D4A5B" w:rsidP="007D4A5B">
      <w:pPr>
        <w:jc w:val="left"/>
        <w:rPr>
          <w:sz w:val="22"/>
          <w:szCs w:val="22"/>
        </w:rPr>
      </w:pPr>
      <w:r>
        <w:rPr>
          <w:sz w:val="22"/>
          <w:szCs w:val="22"/>
        </w:rPr>
        <w:t>iii) T</w:t>
      </w:r>
      <w:r w:rsidRPr="007D4A5B">
        <w:rPr>
          <w:sz w:val="22"/>
          <w:szCs w:val="22"/>
        </w:rPr>
        <w:t>he code (Perl language) of our custom Perl functions to perform batch effect evaluation using MBatch v1.0 software</w:t>
      </w:r>
      <w:r>
        <w:rPr>
          <w:sz w:val="22"/>
          <w:szCs w:val="22"/>
        </w:rPr>
        <w:t>:</w:t>
      </w:r>
    </w:p>
    <w:p w:rsidR="007D4A5B" w:rsidRDefault="007D4A5B" w:rsidP="007D4A5B">
      <w:pPr>
        <w:jc w:val="left"/>
        <w:rPr>
          <w:sz w:val="22"/>
          <w:szCs w:val="22"/>
        </w:rPr>
      </w:pP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#!/usr/bin/env perl -w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BEGIN {$| = 1} #no cache permitted for print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use strict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use warnings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use Getopt::Long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use Cwd qw(abs_path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use File::Basename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use File::Path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use Data::Dumper qw(Dumper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use Storable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use Statistics::R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use POSIX ":sys_wait_h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use threads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use threads::shared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use XML::LibXML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use Term::ANSIColor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use LWP::Simple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use Thread::Semaphore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lastRenderedPageBreak/>
        <w:t>use List::Util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use List::MoreUtils qw{duplicates}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use ICC::Profile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use Math::Matrix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</w:p>
    <w:p w:rsidR="007D4A5B" w:rsidRPr="007D4A5B" w:rsidRDefault="007D4A5B" w:rsidP="007D4A5B">
      <w:pPr>
        <w:jc w:val="left"/>
        <w:rPr>
          <w:sz w:val="22"/>
          <w:szCs w:val="22"/>
        </w:rPr>
      </w:pP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sub BatchVariableEvaluation 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#Use R version 3.0.2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($project,$analyte) = (shift,shift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($WorkDir,$BatchInfoAndMatrixDir,$MatchIDs,$SampleSize,$dataset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($project eq 'TTG')&amp;&amp;($analyte eq 'Expression')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WorkDir = "$Variables::dir/Processing/$Variables::Res_TTG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BatchInfoAndMatrixDir = "$WorkDir/$Variables::TTG_tmpname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MatchIDs = main::retrieve("$WorkDir/Dumper_TCGA_GTEX_match_ids"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SampleSize = main::retrieve("$Variables::TTG_sample_size_dumper"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dataset = "TCGA-GTEX-rsem-count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"Evaluating Batch variables of TCGA-GTEX-rsem-count of each cancer type for 7 variables...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elsif(($project eq 'GDC')&amp;&amp;($analyte eq 'Expression')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WorkDir = "$Variables::dir/Processing/$Variables::Res_GDC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BatchInfoAndMatrixDir = "$WorkDir/$Variables::GDC_tmpname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MatchIDs =main::retrieve("$WorkDir/Dumper_GDC_sample_ids_info"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SampleSize = main::retrieve("$Variables::GDC_sample_size_dumper"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dataset = "GDC-htseq-count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"Evaluating Batch variables of GDC-htseq-count of each cancer type for 7 variables...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elsif(($project eq 'GEO')&amp;&amp;($analyte eq 'Expression')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WorkDir = "$Variables::dir/Processing/$Variables::Res_GEO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BatchInfoAndMatrixDir = "$WorkDir/$Variables::GEO_tmpname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MatchIDs = main::retrieve("$WorkDir/Dumper_GEOexpr_MatchIDs"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SampleSize = main::retrieve("$Variables::GEO_sample_size_dumper"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dataset = "GEO-microarray-expressio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"Evaluating Batch variables of GEO-microarray-expression of each cancer type for 7 variables...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elsif(($project eq 'GDC-GEO')&amp;&amp;($analyte eq 'Methylation')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WorkDir = "$Variables::dir/Processing/$Variables::Res_GEO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BatchInfoAndMatrixDir = "$WorkDir/$Variables::ALL_methy_tmpname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MatchIDs =  main::retrieve("$WorkDir/Dumper_AllMethy_MatchIDs"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SampleSize = main::retrieve("$Variables::ALL_methy_SampleSize"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dataset = "GDC-GEO-methylatio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"Evaluating Batch variables of GDC-GEO-methylation of each cancer type for 7 variables...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kdir "$WorkDir" unless (-d "$WorkDir"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my $cancer (keys %$MatchIDs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next if(!defined $MatchIDs-&gt;{$cancer}-&gt;[1]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&amp;BatchVarEvalEachCancer($project,$cancer,$WorkDir,$analyte,$dataset,$BatchInfoAndMatrixDir,$SampleSize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sub BatchVarEvalEachCancer 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lastRenderedPageBreak/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($project,$cancer,$WorkDir,$analyte,$dataset,$BatchInfoAndMatrixDir,$SampleSize) = @{$_[0]}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MBatch_input_dir = "$BatchInfoAndMatrixDir/BatchVariableEvaluation/2018_7_26_1729/$cancer/$analyte/$dataset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ain::mkpath "$MBatch_input_dir" unless (-d "$MBatch_input_dir"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ExpSubmatrix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 xml:space="preserve">   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ExpSubmatrix = "$BatchInfoAndMatrixDir/$cancer\_gene_count_expression.txt" if(($dataset eq 'TCGA-GTEX-rsem-count')||($dataset eq 'GDC-htseq-count')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ExpSubmatrix = "$BatchInfoAndMatrixDir/$cancer\_gene_fpkm_QuantileNormalized.gz" if($dataset eq 'GDC-fpkm-expression'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ExpSubmatrix = "$BatchInfoAndMatrixDir/$cancer\_gene_microarray_QuantileNormalized.gz" if($dataset eq 'GEO-microarray-expression'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ExpSubmatrix = "$BatchInfoAndMatrixDir/$cancer\_CpG_MValues_QuantileNormalized.gz" if($dataset eq 'GDC-GEO-methylation'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ExpSubmatrix = "$BatchInfoAndMatrixDir/$cancer\_gene_count.txt" if($dataset eq 'GDC-miRNA-expression'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($TumorSampleSize,$NormalSampleSize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(@$SampleSize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($TumorSampleSize,$NormalSampleSize) = ($_-&gt;[1],$_-&gt;[2]) if($_-&gt;[0] eq $cancer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TotalSizePlus1 = $TumorSampleSize + $NormalSampleSize + 1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$ExpSubmatrix =~/.gz$/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open INFH,"zcat $ExpSubmatrix|" or die $!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else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open INFH,"$ExpSubmatrix" or die $!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open OUTFH,"&gt;$MBatch_input_dir/bea_input_cleansed.tsv" or die $!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OUTFH "sample\tpoint\tvalue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sample_ids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while(&lt;INFH&gt;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homp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$.==1){push @sample_ids,split /\t/;next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my @values,split /\t/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my $index (1..$#values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OUTFH "$sample_ids[$index]\t$values[0]\t$values[$index]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lose INFH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lose OUTFH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%BatchTypeLocation = (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'TSS' =&gt; '2'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'PlateID' =&gt; '3'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'CGCCandGSC' =&gt; '4'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'ShipDate' =&gt; '5'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'Instrument' =&gt; '6'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lastRenderedPageBreak/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'BCR' =&gt; '8'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'BatchID' =&gt; '9',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my $BatchType (keys %BatchTypeLocation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BatchInfoSubMatrix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 xml:space="preserve">       </w:t>
      </w:r>
      <w:r w:rsidRPr="007D4A5B">
        <w:rPr>
          <w:sz w:val="22"/>
          <w:szCs w:val="22"/>
        </w:rPr>
        <w:tab/>
        <w:t>$BatchInfoSubMatrix = "$BatchInfoAndMatrixDir/$cancer\_rnaseq_BatchInfo.txt" if(($dataset eq 'TCGA-GTEX-rsem-count')||($dataset eq 'GDC-htseq-count')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BatchInfoSubMatrix = "$BatchInfoAndMatrixDir/$cancer\_rnaseq_BatchInfo.txt" if(($dataset eq 'GDC-fpkm-expression')||($dataset eq 'GDC-miRNA-expression')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BatchInfoSubMatrix = "$BatchInfoAndMatrixDir/$cancer\_microarray_BatchInfo.txt" if($dataset eq 'GEO-microarray-expression'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BatchInfoSubMatrix = "$BatchInfoAndMatrixDir/$cancer\_methylation_BatchInfo.txt" if($dataset eq 'GDC-GEO-methylation'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open INFH,"$BatchInfoSubMatrix" or die $!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open OUTFH,"&gt;$MBatch_input_dir/bea_batch_$BatchType.tsv" or die $!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OUTFH "sample\tbatch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while(&lt;INFH&gt;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homp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next if($.==1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line = split /\t/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OUTFH "$line[0]\t$line[$BatchTypeLocation{$BatchType}]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lose INFH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lose OUTFH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open BVEV,"&gt;./$cancer\_$project\_BatchVariableEvaluation.R" or die $!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###Batch Variable Evaluation using MBatch v1.0.0###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library(\"MBatch\")\nlibrary(\"Cairo\")\nlibrary(\"gtools\"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dataDir &lt;- file.path(\"$MBatch_input_dir\")\nfile.exists(dataDir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myTitle &lt;- \"2018_7_26_1729/$cancer/$analyte/$dataset\"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myGeneDataFile &lt;- file.path(dataDir, \"bea_input_cleansed.tsv\"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myListOfBatchFiles &lt;- c(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file.path(dataDir, \"bea_batch_TSS.tsv\")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file.path(dataDir, \"bea_batch_PlateID.tsv\")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file.path(dataDir, \"bea_batch_CGCCandGSC.tsv\")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file.path(dataDir, \"bea_batch_ShipDate.tsv\")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file.path(dataDir, \"bea_batch_Instrument.tsv\")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file.path(dataDir, \"bea_batch_BCR.tsv\")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file.path(dataDir, \"bea_batch_BatchID.tsv\")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myListOfBatchTypes &lt;- c(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\"TSS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\"PlateID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\"CGCCandGSC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\"ShipDate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\"Instrument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\"BCR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\"BatchID\"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lastRenderedPageBreak/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myOutputPath &lt;- file.path(\"$MBatch_input_dir\",\"MBatchEvalOut\"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if(!file.exists(myOutputPath)){dir.create(myOutputPath)}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myInputOutputObject &lt;- new(\"InputOutput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myGeneDataFile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myListOfBatchFiles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myListOfBatchTypes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myTitle, myOutputPath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DataFileFormat = \"BEA-Columns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Seperator=\"\\t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QuoteChar=\"\"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myDataFiltersObject &lt;- new(\"DataFilters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MinIqr = 0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MinSd = 0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MinMad = 0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ListOfBatchesToRemove = c(\"unknown\")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myHCObject &lt;- new(\"HC\",theDoHCFlag = TRUE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isTrendBatch &lt;- function(theBatchTypeName, theListOfBatchIds){return(is.element(theBatchTypeName, c(\"ShipDate\")))}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myPCAObject &lt;- new(\"PCA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IsPcaTrendFunction=isTrendBatch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DoCentroidsMtoMFlag=TRUE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DoPlainMtoMFlag=TRUE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DoCentroidsOtoMFlag=TRUE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DoPlainOtoMFlag=TRUE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DoDSCFlag=TRUE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DoSampleLocatorFlag=TRUE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ListOfComponentsToPlot=c(1, 2, 1, 3, 2, 3)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ListForDoCentroidDualBatchType=c( \"TSS\", \"ShipDate\",\"BCR\",\"PlateID\" ,\"CGCCandGSC\",\"BatchID\")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DSCPermutations=100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MinBatchSize=5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myBatchCorrObject &lt;- new(\"BatchCorr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MinNumberOfGenes=500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NumberOfPermutatedGenes=500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NumberOfPermutations=100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MinBatchSize=5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AdjustedFlag=TRUE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NumberOfThreads=1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Seed=0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DoMtoMFlag=FALSE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DoOtoMFlag=FALSE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myEB_withPriors &lt;- new (\"Corrections_EB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EB_DoCorrectionFlag=FALSE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EB_BatchIdsNotToCorrect=c(\"\")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EB_DoCheckPlotsFlag=FALSE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myEB_withoutPriors &lt;- new (\"Corrections_EB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EB_DoCorrectionFlag=FALSE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EB_BatchIdsNotToCorrect=c(\"\")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EB_DoCheckPlotsFlag=FALSE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myMP_Overall &lt;- new (\"Corrections_MP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lastRenderedPageBreak/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MP_DoCorrectionFlag=FALSE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myMP_ByBatch &lt;- new (\"Corrections_MP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MP_DoCorrectionFlag=FALSE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myAN_Adjusted &lt;- new (\"Corrections_AN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AN_DoCorrectionFlag=FALSE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myAN_Unadjusted &lt;- new (\"Corrections_AN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AN_DoCorrectionFlag=FALSE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myCorrectionsObject &lt;- new(\"Corrections_Setup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ALL_MinBatchSize=5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ALL_BatchTypeToCorrect=\"*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ALL_DoCorrectionOnlyFlag=FALSE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EB_withPriors=myEB_withPriors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EB_withoutPriors=myEB_withoutPriors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MP_Overall=myMP_Overall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MP_ByBatch=myMP_ByBatch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AN_Adjusted=myAN_Adjusted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theAN_Unadjusted=myAN_Unadjusted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doRunBEA_Files(myInputOutputObject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myDataFiltersObject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myHCObject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myPCAObject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myBatchCorrObject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myCorrectionsObject)\n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###Batch Variable Evaluation using Pi-plot,dot-plot,3-dimention PCA et.al.###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AddGrids3d &lt;- function(x, y=NULL, z=NULL, grid = TRUE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ol.grid = \"grey\", lty.grid = par(\"lty\")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lab = par(\"lab\"), lab.z = mean(lab[1:2])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scale.y = 1, angle = 40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xlim=NULL, ylim=NULL, zlim=NULL){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if(inherits(x, c(\"matrix\", \"data.frame\"))){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 xml:space="preserve">print BVEV " </w:t>
      </w:r>
      <w:r w:rsidRPr="007D4A5B">
        <w:rPr>
          <w:sz w:val="22"/>
          <w:szCs w:val="22"/>
        </w:rPr>
        <w:tab/>
        <w:t>x &lt;- as.data.frame(x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 xml:space="preserve">print BVEV " </w:t>
      </w:r>
      <w:r w:rsidRPr="007D4A5B">
        <w:rPr>
          <w:sz w:val="22"/>
          <w:szCs w:val="22"/>
        </w:rPr>
        <w:tab/>
        <w:t>y &lt;- unlist(x[,2]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 xml:space="preserve">print BVEV " </w:t>
      </w:r>
      <w:r w:rsidRPr="007D4A5B">
        <w:rPr>
          <w:sz w:val="22"/>
          <w:szCs w:val="22"/>
        </w:rPr>
        <w:tab/>
        <w:t>z &lt;- unlist(x[,3]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 xml:space="preserve">print BVEV " </w:t>
      </w:r>
      <w:r w:rsidRPr="007D4A5B">
        <w:rPr>
          <w:sz w:val="22"/>
          <w:szCs w:val="22"/>
        </w:rPr>
        <w:tab/>
        <w:t>x &lt;- unlist(x[,1])}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p.lab &lt;- par(\"lab\"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angle &lt;- (angle%%360)/90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yz.f &lt;- scale.y * abs(if (angle &lt; 1) angle else if (angle &gt;3) angle - 4 else 2 - angle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yx.f &lt;- scale.y * (if (angle &lt; 2) 1 - angle else angle - 3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\n # x axis range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x.range &lt;- range(x[is.finite(x)], xlim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x.prty &lt;- pretty(x.range, n = lab[1], min.n = max(1, min(0.5 *lab[1], p.lab[1]))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x.scal &lt;- round(diff(x.prty[1:2]), digits = 12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x &lt;- x/x.scal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x.range &lt;- range(x.prty)/x.scal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x.max &lt;- ceiling(x.range[2]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x.min &lt;- floor(x.range[1]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if (!is.null(xlim)) {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lastRenderedPageBreak/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 xml:space="preserve">print BVEV " </w:t>
      </w:r>
      <w:r w:rsidRPr="007D4A5B">
        <w:rPr>
          <w:sz w:val="22"/>
          <w:szCs w:val="22"/>
        </w:rPr>
        <w:tab/>
        <w:t>x.max &lt;- max(x.max, ceiling(xlim[2]/x.scal)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x.min &lt;- min(x.min, floor(xlim[1]/x.scal))}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x.range &lt;- range(x.min, x.max)\n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\n # y axis range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y.range &lt;- range(y[is.finite(y)], ylim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y.prty &lt;- pretty(y.range, n = lab[2], min.n = max(1, min(0.5 *lab[2], p.lab[2]))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y.scal &lt;- round(diff(y.prty[1:2]), digits = 12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y.add &lt;- min(y.prty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y &lt;- (y - y.add)/y.scal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y.max &lt;- (max(y.prty) - y.add)/y.scal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if (!is.null(ylim)) \n\ty.max &lt;- max(y.max, ceiling((ylim[2] - y.add)/y.scal)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\n # Z axis range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z.range &lt;- range(z[is.finite(z)], zlim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z.prty &lt;- pretty(z.range, n = lab.z, min.n = max(1, min(0.5 *lab.z, p.lab[2]))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z.scal &lt;- round(diff(z.prty[1:2]), digits = 12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z &lt;- z/z.scal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z.range &lt;- range(z.prty)/z.scal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z.max &lt;- ceiling(z.range[2]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z.min &lt;- floor(z.range[1]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if (!is.null(zlim)) {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 xml:space="preserve">print BVEV " </w:t>
      </w:r>
      <w:r w:rsidRPr="007D4A5B">
        <w:rPr>
          <w:sz w:val="22"/>
          <w:szCs w:val="22"/>
        </w:rPr>
        <w:tab/>
        <w:t>z.max &lt;- max(z.max, ceiling(zlim[2]/z.scal)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z.min &lt;- min(z.min, floor(zlim[1]/z.scal)) }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z.range &lt;- range(z.min, z.max)\n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\n #Add grid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if (\"xy\" \%in% grid || grid == TRUE) {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i &lt;- x.min:x.max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segments(i, z.min, i + (yx.f * y.max), yz.f * y.max +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z.min, col = col.grid, lty = lty.grid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 xml:space="preserve">print BVEV " </w:t>
      </w:r>
      <w:r w:rsidRPr="007D4A5B">
        <w:rPr>
          <w:sz w:val="22"/>
          <w:szCs w:val="22"/>
        </w:rPr>
        <w:tab/>
        <w:t>i &lt;- 0:y.max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segments(x.min + (i * yx.f), i * yz.f + z.min, x.max + 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(i * yx.f), i * yz.f + z.min, col = col.grid, lty = lty.grid) }\n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if (\"xz\" \%in% grid) {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i &lt;- x.min:x.max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segments(i + (yx.f * y.max), yz.f * y.max + z.min, 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 + (yx.f * y.max), yz.f * y.max + z.max, 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ol = col.grid, lty = lty.grid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temp &lt;- yx.f * y.max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temp1 &lt;- yz.f * y.max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i &lt;- z.min:z.max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segments(x.min + temp,temp1 + i, 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x.max + temp,temp1 + i , col = col.grid, lty = lty.grid) }\n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if (\"yz\" \%in% grid) {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i &lt;- 0:y.max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segments(x.min + (i * yx.f), i * yz.f + z.min,  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x.min + (i * yx.f) ,i * yz.f + z.max,  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ol = col.grid, lty = lty.grid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temp &lt;- yx.f * y.max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temp1 &lt;- yz.f * y.max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lastRenderedPageBreak/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i &lt;- z.min:z.max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segments(x.min + temp,temp1 + i, 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x.min, i , col = col.grid, lty = lty.grid) }\n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}\n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setwd(\"$BatchInfoAndMatrixDir\"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library(\"RColorBrewer\"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library(\"scatterplot3d\"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($project eq 'GDC-GEO')||($project eq 'GEO')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ExpSubmatrix =~ s/\.gz//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`gunzip -c $ExpSubmatrix.gz &gt; $ExpSubmatrix`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countData=read.table(\"$ExpSubmatrix\",sep=\"\\t\",header=T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genes&lt;-countData\$gene_id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countData &lt;-countData[,c(1,2:$TotalSizePlus1)]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countData &lt;- as.matrix(countData[c(-0,-1)]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rownames(countData) &lt;- genes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cancer_samp_size = $TumorSampleSize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normal_samp_size = $NormalSampleSize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condition &lt;- factor(c(rep(\"Cancer\",cancer_samp_size),rep(\"Normal\",normal_samp_size))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###PCA calculation ###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($project eq 'GDC-GEO')||($project eq 'GEO')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project.pca &lt;- prcomp(t(countData)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else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countData_log2 &lt;-log(as.matrix(countData) +1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project.pca &lt;- prcomp(t(countData_log2)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summary(project.pca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project.pca.proportionvariances &lt;- ((project.pca\$sdev^2) / (sum(project.pca\$sdev^2)))*100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my $BatchType (keys %BatchTypeLocation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BaseTitle = "2018_7_26_1729\_$cancer\_$analyte\_$dataset\_$BatchType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OurEvalOutDir = "$MBatch_input_dir/OurEvalOutDir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ain::mkpath "$OurEvalOutDir/$BatchType" unless (-d "$OurEvalOutDir/$BatchType"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BatchInfo_$BatchType &lt;- read.table(\"$MBatch_input_dir/bea_batch_$BatchType.tsv\",sep=\"\\t\",header=T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Batchs &lt;- factor(BatchInfo_$BatchType\$batch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FactorsToColors &lt;- function(A){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QualColors = c(\"#000000\",\"#E62000\",\"#B805FF\",\"#6A5ACD\",\"#DDF000\",\"#303745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\"#EB8E55\",\"#4169E1\",\"#00FFFF\",\"#802A2A\",\"#FF0000\",\"#8A2BE2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\"#008B45\",\"#385E0F\",\"#082E54\",\"#3A0085\",\"#7FFF00\",\"#B03060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\"#008B8B\",\"#FF7D40\",\"#8A360F\",\"#CDB38B\",\"#0965EC\",\"#708069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\"#5C0515\",\"#7D5021\",\"#FFB83D\",\"#FF3D49\",\"#DA70D6\",\"#00C957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lastRenderedPageBreak/>
        <w:tab/>
        <w:t>\"#7d7921\",\"#020450\",\"#FE7b82\",\"#F50041\",\"#0706EA\",\"#09ec64\"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colors = QualColors[1:length(levels(A))]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mapp = matrix(c(as.character(levels(A)),as.character(colors)),ncol=2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A = as.character(A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for(i in 1:length(A)){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 (A[i] \%in% mapp[,1]) { 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A[i]=mapp[which(mapp[,1]==A[i]),2]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\n\t}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list(colors,A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}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color_Batchs &lt;- FactorsToColors(Batchs)[[2]]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color_legend &lt;- FactorsToColors(Batchs)[[1]]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##screen plot##\npdf(\"$OurEvalOutDir/$BatchType/$BaseTitle\_ScreenPlot.pdf\",width=12,height=12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barplot(project.pca.proportionvariances, cex.names=1, xlab=paste(\"Principal component (PC), 1-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length(project.pca\$sdev)), ylab=\"Proportion of variation (%)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main=\"$BaseTitle\_ScreenPlot\", ylim=c(0,100)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dev.off(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##Pairs plot##\npdf(\"$OurEvalOutDir/$BatchType/$BaseTitle\_PairsPlot.pdf\",width=12,height=12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par(cex=1.0, cex.axis=0.8, cex.main=0.8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pairs(project.pca\$x[,1:10], col=\"black\",main=\"$BaseTitle\_Pairs-plot\\nPCs 1-10\", pch=16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dev.off(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##Bi plot##\npdf(\"$OurEvalOutDir/$BatchType/$BaseTitle\_BiPlot_Pc1vsPc2.pdf\",width=12,height=12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plot(project.pca\$x, type=\"n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main=\"$BaseTitle\_BiPlot_Pc1vsPc2\", xlab=paste(\"PC1, 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round(project.pca.proportionvariances[1], 2), \"%\"), ylab=paste(\"PC2, 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round(project.pca.proportionvariances[2], 2), \"%\")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points(project.pca\$x, col=color_Batchs, pch=16, cex=1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legend(\"topleft\",levels(Batchs),pch=c(15,15),col=color_legend,cex=0.5,xpd=TRUE,ncol=2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dev.off(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##Bi plot##\npdf(\"$OurEvalOutDir/$BatchType/$BaseTitle\_BiPlot_Pc1vsPc3.pdf\",width=12,height=12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plot(project.pca\$x[,1],project.pca\$x[,3],type=\"n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main=\"$BaseTitle\_BiPlot_Pc1vsPc3\", xlab=paste(\"PC1, 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  round(project.pca.proportionvariances[1], 2), \"%\"), ylab=paste(\"PC3, 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  round(project.pca.proportionvariances[3], 2), \"%\")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lastRenderedPageBreak/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points(project.pca\$x[,1],project.pca\$x[,3], col=color_Batchs, pch=16, cex=1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legend(\"topleft\",levels(Batchs),pch=c(15,15),col=color_legend,cex=0.5,xpd=TRUE,ncol=2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dev.off(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##Bi plot##\npdf(\"$OurEvalOutDir/$BatchType/$BaseTitle\_BiPlot_Pc2vsPc3.pdf\",width=12,height=12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 xml:space="preserve">print BVEV "plot(project.pca\$x[,2],project.pca\$x[,3],type=\"n\",\n"; 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main=\"$BaseTitle\_BiPlot_Pc2vsPc3\", xlab=paste(\"PC2, 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  round(project.pca.proportionvariances[2], 2), \"%\"), ylab=paste(\"PC3, 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    round(project.pca.proportionvariances[3], 2), \"%\")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points(project.pca\$x[,1],project.pca\$x[,3], col=color_Batchs, pch=16, cex=1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legend(\"topleft\",levels(Batchs),pch=c(15,15),col=color_legend,cex=0.5,xpd=TRUE,ncol=2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dev.off(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#Tri-plot#\npdf(\"$OurEvalOutDir/$BatchType/$BaseTitle\_3DiemsionPCAPlot.pdf\",width=12,height=12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par(mar=c(4,4,4,4), cex=1.0, cex.main=0.8, cex.axis=0.8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scatterplot3d(project.pca\$x[,1:3], main=\"\", color=color_Batchs, pch=16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xlab=paste(\"PC1, \", round(project.pca.proportionvariances[1], 2), \"%\")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ylab=paste(\"PC2, \", round(project.pca.proportionvariances[2], 2), \"%\")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zlab=paste(\"PC3, \", round(project.pca.proportionvariances[3], 2), \"%\"),grid=T,box=T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par(new=T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AddGrids3d(project.pca\$x[,1:3], grid = c(\"xy\", \"xz\", \"yz\")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par(new=T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scatterplot3d(project.pca\$x[,1:3], main=\"$BaseTitle\_3DimensionPCAPlot\"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 xml:space="preserve">        print BVEV "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olor=color_Batchs, pch=16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xlab=paste(\"PC1, \", round(project.pca.proportionvariances[1], 2), \"%\")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ylab=paste(\"PC2, \", round(project.pca.proportionvariances[2], 2), \"%\"),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</w:t>
      </w:r>
      <w:r w:rsidRPr="007D4A5B">
        <w:rPr>
          <w:sz w:val="22"/>
          <w:szCs w:val="22"/>
        </w:rPr>
        <w:tab/>
        <w:t>zlab=paste(\"PC3, \", round(project.pca.proportionvariances[3], 2), \"%\"),grid=T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legend(\"topleft\",levels(Batchs),pch=c(16,16),col=color_legend,cex=0.5,xpd=TRUE,ncol=2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BVEV "dev.off()\n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lastRenderedPageBreak/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lose BVEV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`Rscript ./$cancer\_$project\_BatchVariableEvaluation.R`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($project eq 'GDC-GEO')||($project eq 'GEO')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`rm $ExpSubmatrix` if(-e $ExpSubmatrix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`rm ./$cancer\_$project\_BatchVariableEvaluation.R`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`rm $MBatch_input_dir/bea_input_cleansed.tsv` if(-e "$MBatch_input_dir/bea_input_cleansed.tsv"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"Project $project $analyte $cancer evaluated.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"All Successful\n";</w:t>
      </w:r>
    </w:p>
    <w:p w:rsid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}</w:t>
      </w:r>
    </w:p>
    <w:p w:rsidR="007D4A5B" w:rsidRDefault="007D4A5B" w:rsidP="007D4A5B">
      <w:pPr>
        <w:jc w:val="left"/>
        <w:rPr>
          <w:sz w:val="22"/>
          <w:szCs w:val="22"/>
        </w:rPr>
      </w:pPr>
    </w:p>
    <w:p w:rsidR="007D4A5B" w:rsidRDefault="007D4A5B" w:rsidP="007D4A5B">
      <w:pPr>
        <w:jc w:val="left"/>
        <w:rPr>
          <w:sz w:val="22"/>
          <w:szCs w:val="22"/>
        </w:rPr>
      </w:pPr>
      <w:r>
        <w:rPr>
          <w:sz w:val="22"/>
          <w:szCs w:val="22"/>
        </w:rPr>
        <w:t>iv) T</w:t>
      </w:r>
      <w:r w:rsidRPr="007D4A5B">
        <w:rPr>
          <w:sz w:val="22"/>
          <w:szCs w:val="22"/>
        </w:rPr>
        <w:t>he code (Perl language) used to perform expression quantitative trait methylation (eQTM) and expression quantitative trait copy number alterations (eQTCN) analysis</w:t>
      </w:r>
      <w:r>
        <w:rPr>
          <w:sz w:val="22"/>
          <w:szCs w:val="22"/>
        </w:rPr>
        <w:t>:</w:t>
      </w:r>
    </w:p>
    <w:p w:rsidR="007D4A5B" w:rsidRDefault="007D4A5B" w:rsidP="007D4A5B">
      <w:pPr>
        <w:jc w:val="left"/>
        <w:rPr>
          <w:sz w:val="22"/>
          <w:szCs w:val="22"/>
        </w:rPr>
      </w:pP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#!/usr/bin/env perl -w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use strict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use warnings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use Storable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use Data::Dumper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=head1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This script was to perform eQTM and eQTCN analysis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 xml:space="preserve">The script reflect the pipline of the two types of analysis 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=cut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unless(-e "./Results/Dumper_KIRC_EMTgenes_mQTLs_FDR05"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unless(-e "./Results/Dumper_KIRC_EMTgenes_mQTLs"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open GLIST,"./Results/EMT_related_gene_ByLiterature.txt" or die $!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EMT_genes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while(&lt;GLIST&gt;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homp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$EMT_genes,$_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lose GLIST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info_sub1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-e "./Results/Dumper_meth_data_subset1"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info_sub1 = retrieve("./Results/Dumper_meth_data_subset1"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else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"Preparing meth data subset1...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open SUB1,"KIRC_CpG_MValues.DEG.CancerVsNormal.DMPs.MultiPkgs.Subset1.txt" or die $!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while(&lt;SUB1&gt;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homp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next if($.==1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line = split / /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($cpg,$genes,$logfc,$qval) = ($line[0],$line[13],$line[23],$line[27]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genes_uniq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$genes=~/;/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lastRenderedPageBreak/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@genes_uniq = split /;/,$genes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%hash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 xml:space="preserve">@genes_uniq = grep { ++$hash{$_} &lt; 2 } @genes_uniq; 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else{@genes_uniq = ($genes)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my $gene (@$EMT_genes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(grep {$_ eq uc($gene)} @genes_uniq)&amp;&amp;($qval&lt;=0.01)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{$info_sub1-&gt;{$gene}-&gt;{'CpGs'}},$cpg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{$info_sub1-&gt;{$gene}-&gt;{'LogFCs'}},$logfc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lose SUB1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ain::store $info_sub1,"./Results/Dumper_meth_data_subset1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info_sub2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-e "./Results/Dumper_meth_data_subset2"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info_sub2 = retrieve("./Results/Dumper_meth_data_subset2"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else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"Preparing meth data subset2...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open SUB2,"KIRC_CpG_MValues.DEG.CancerVsNormal.DMPs.MultiPkgs.Subset2.txt" or die $!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while(&lt;SUB2&gt;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homp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next if($.==1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line = split / /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($cpg,$genes,$logfc,$qval) = ($line[0],$line[13],$line[23],$line[27]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genes_uniq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$genes=~/;/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@genes_uniq = split /;/,$genes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%hash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@genes_uniq = grep { ++$hash{$_} &lt; 2 } @genes_uniq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else{@genes_uniq = ($genes)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my $gene (@$EMT_genes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(grep {$_ eq uc($gene)} @genes_uniq)&amp;&amp;($qval&lt;=0.01)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{$info_sub2-&gt;{$gene}-&gt;{'CpGs'}},$cpg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{$info_sub2-&gt;{$gene}-&gt;{'LogFCs'}},$logfc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lose SUB2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ain::store $info_sub2,"./Results/Dumper_meth_data_subset2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info_signGenes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-e "./Results/Dumper_KIRC_SMGs_info"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info_signGenes = main::retrieve("./Results/Dumper_KIRC_SMGs_info"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else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"Detecting significant DMGs...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my $gene (@$EMT_genes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next unless((exists $info_sub1-&gt;{$gene}-&gt;{'CpGs'})&amp;&amp;(exists $info_sub2-&gt;{$gene}-&gt;{'CpGs'})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cpgs_sub1 = @{$info_sub1-&gt;{$gene}-&gt;{'CpGs'}}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lastRenderedPageBreak/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logfcs = @{$info_sub1-&gt;{$gene}-&gt;{'LogFCs'}}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next unless(exists $info_sub2-&gt;{$gene}-&gt;{'CpGs'}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cpgs_sub2 = @{$info_sub2-&gt;{$gene}-&gt;{'CpGs'}}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my $num (0..$#cpgs_sub1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grep {$cpgs_sub1[$num] eq $_} @cpgs_sub2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{$info_signGenes-&gt;{$gene}-&gt;{'CpGs'}},$cpgs_sub1[$num]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{$info_signGenes-&gt;{$gene}-&gt;{'LogFCs'}},$logfcs[$num]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store $info_signGenes,"./Results/Dumper_KIRC_SMGs_info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expr_samples = split /\n/,`less KIRC_rnaseq_BatchInfo.txt|grep TCGA|cut -f1`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meth_samples = split /\n/,`less KIRC_methylation_BatchInfo.txt|grep TCGA|cut -f1`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"Detecting Common patients of expr and meth data...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common_patients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my $sample(@expr_samples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patient = $1 if($sample=~/(TCGA-.+-.+-.+)-.+-.+-.+/);#e.g. (TCGA-AK-3460-01A)-02D-1275-05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grep {$_=~/$patient/} @meth_samples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common_patients,$patient unless(grep {$patient eq $_} @common_patients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s = @common_patients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"Common patients: $s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"Detecting loci of common patients in expr and meth data...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(@loc_common_patients_expr,@loc_common_patients_meth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chains = split /\t/,`less KIRC_gene_log2CPM_expression.txt|head -1`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chains2 =split /\t/,`less KIRC_CpG_MValues_QuantileNormalized|head -1`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my $pat(@common_patients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my $loc(0..$#chains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$chains[$loc]=~/$pat/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loc_common_patients_expr,$loc+1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last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my $loc(0..$#chains2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$chains2[$loc]=~/$pat/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loc_common_patients_meth,$loc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last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anno_info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-e "./Results/Dumper_symbol2EMBL"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anno_info = retrieve("./Results/Dumper_symbol2EMBL"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else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gene_anno_file = "gencode.v22.annotation.gene.ProbeMap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open ANNO,"$gene_anno_file" or die $!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lastRenderedPageBreak/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while(&lt;ANNO&gt;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homp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line = split /\s+/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line[0]=~s/\.\d+//g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anno_info-&gt;{$line[2]}-&gt;{'EMBLGene'} = $line[0]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anno_info-&gt;{$line[2]}-&gt;{'Type'} = $line[3]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lose ANNO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store $anno_info,"./Results/Dumper_symbol2EMBL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unless(-e "KIRC_gene_log2CPM_expression_selected.txt"){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"Selecting expr data subset..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open EXPR,"KIRC_gene_log2CPM_expression.txt" or die $!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open EXPRO,"&gt;KIRC_gene_log2CPM_expression_selected.txt" or die $!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while(&lt;EXPR&gt;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homp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$.==1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EXPRO "Gene\t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samples = join "\t",@common_patients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EXPRO "$samples\n";next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line = split /\t/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my $gene (keys %$info_signGenes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$line[0] =~/$anno_info-&gt;{$gene}-&gt;{'EMBLGene'}/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EXPRO "$gene\t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out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my $loc(0..$#line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grep {$loc eq $_} @loc_common_patients_expr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out,$line[$loc]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str =join "\t",@out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EXPRO "$str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last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lose EXPR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lose EXPRO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unless(-e "KIRC_CpG_MValues_QuantileNormalized_selected.txt"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"Selecting meth data subset..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open METH,"KIRC_CpG_MValues_QuantileNormalized" or die $!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open METHO,"&gt;KIRC_CpG_MValues_QuantileNormalized_selected.txt" or die $!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array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array,@{$info_signGenes-&gt;{$_}-&gt;{'CpGs'}} for(keys %$info_signGenes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while(&lt;METH&gt;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homp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$.==1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METHO "CpG\t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lastRenderedPageBreak/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samples = join "\t",@common_patients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METHO "$samples\n";next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line = split /\t/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grep {$line[0] =~/$_/} @array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METHO "$line[0]\t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out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my $loc(0..$#line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grep {$loc eq $_} @loc_common_patients_meth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out,$line[$loc]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str =join "\t",@out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METHO "$str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lose METH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lose METHO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mir_symbol2alias = main::retrieve("./Results/Dumper_miRNA_symbol2alias"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unless(-e "KIRC_mirna_log2CPM_selected.txt"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"Selecting mirna expr data..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@chains = split /\t/,`less KIRC_mirna_log2CPM.txt|head -1`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loc_common_patients_mir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my $pat(@common_patients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my $loc(0..$#chains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$chains[$loc]=~/$pat/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loc_common_patients_mir,$loc+1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last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open MIR,"./KIRC_mirna_log2CPM.txt" or die $!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mirs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my $gene(keys %$info_signGenes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mirs,$gene if(grep {$gene eq $_} keys %$mir_symbol2alias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open MIRO,"&gt;./KIRC_mirna_log2CPM_selected.txt" or die $!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while(&lt;MIR&gt;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homp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$.==1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MIRO "Gene\t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samples = join "\t",@common_patients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MIRO "$samples\n";next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line = split /\t/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my $mir(@mirs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$line[0]=~/$mir_symbol2alias-&gt;{$mir}$/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MIRO "$mir\t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out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my $loc(0..$#line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lastRenderedPageBreak/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grep {$loc eq $_} @loc_common_patients_mir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out,$line[$loc]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str =join "\t",@out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MIRO "$str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last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  <w:r w:rsidRPr="007D4A5B">
        <w:rPr>
          <w:sz w:val="22"/>
          <w:szCs w:val="22"/>
        </w:rPr>
        <w:tab/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lose MIR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lose MIRO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KIRC_EMTgenes_mQTLs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my $gene(keys %$info_signGenes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$anno_info-&gt;{$gene}-&gt;{'Type'}=~/mirna/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cpgs = @{$info_signGenes-&gt;{$gene}-&gt;{'CpGs'}}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homp(my $expr_gene = `less KIRC_mirna_log2CPM_selected.txt|awk '{if(\$1 == "$gene") print}'`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vals_gene = split /\s+/,$expr_gene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my $num(0..$#cpgs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homp(my $expr_cpg = `less KIRC_CpG_MValues_QuantileNormalized_selected.txt|grep $cpgs[$num]`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vals_cpg = split /\s+/,$expr_cpg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corr = &amp;PearsonCorr(\@vals_gene,\@vals_cpg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{$KIRC_EMTgenes_mQTLs-&gt;{$gene}-&gt;{'mQTLsPval'}},$corr-&gt;[0]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{$KIRC_EMTgenes_mQTLs-&gt;{$gene}-&gt;{'mQTLs'}},$cpgs[$num]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{$KIRC_EMTgenes_mQTLs-&gt;{$gene}-&gt;{'mQTLsCoef'}},$corr-&gt;[1]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{$KIRC_EMTgenes_mQTLs-&gt;{$gene}-&gt;{'DMG_LogFC'}},$info_signGenes-&gt;{$gene}-&gt;{'LogFCs'}-&gt;[$num]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else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next unless(`less KIRC_gene_log2CPM_expression_selected.txt|grep $gene`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cpgs = @{$info_signGenes-&gt;{$gene}-&gt;{'CpGs'}}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homp(my $expr_gene = `less KIRC_gene_log2CPM_expression_selected.txt|awk '{if(\$1 == "$gene") print}'`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vals_gene = split /\s+/,$expr_gene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next if(@vals_gene &lt;300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my $num(0..$#cpgs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"testing $cpgs[$num] $vals_gene[0]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homp(my $expr_cpg = `less KIRC_CpG_MValues_QuantileNormalized_selected.txt|grep $cpgs[$num]`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vals_cpg = split /\s+/,$expr_cpg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corr = &amp;PearsonCorr(\@vals_gene,\@vals_cpg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{$KIRC_EMTgenes_mQTLs-&gt;{$gene}-&gt;{'mQTLsPval'}},$corr-&gt;[0]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 xml:space="preserve">push </w:t>
      </w:r>
      <w:r w:rsidRPr="007D4A5B">
        <w:rPr>
          <w:sz w:val="22"/>
          <w:szCs w:val="22"/>
        </w:rPr>
        <w:lastRenderedPageBreak/>
        <w:t>@{$KIRC_EMTgenes_mQTLs-&gt;{$gene}-&gt;{'mQTLs'}},$cpgs[$num]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{$KIRC_EMTgenes_mQTLs-&gt;{$gene}-&gt;{'mQTLsCoef'}},$corr-&gt;[1]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{$KIRC_EMTgenes_mQTLs-&gt;{$gene}-&gt;{'DMG_LogFC'}},$info_signGenes-&gt;{$gene}-&gt;{'LogFCs'}-&gt;[$num]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store $KIRC_EMTgenes_mQTLs,"./Results/Dumper_KIRC_EMTgenes_mQTLs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unless(-e "./Results/Dumper_KIRC_EMTgenes_mQTLs_Table_FDR05.txt"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KIRC_EMTgenes_mQTLs = main::retrieve("./Results/Dumper_KIRC_EMTgenes_mQTLs"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open TAB,"&gt;./Results/Dumper_KIRC_EMTgenes_mQTLs_Table.txt" or die $!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TAB "mQTLs\tgene\tcoef\tlogFC\tpvalue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my $gene(keys %$KIRC_EMTgenes_mQTLs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mqtls = @{$KIRC_EMTgenes_mQTLs-&gt;{$gene}-&gt;{'mQTLs'}}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coefs = @{$KIRC_EMTgenes_mQTLs-&gt;{$gene}-&gt;{'mQTLsCoef'}}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logfc = @{$KIRC_EMTgenes_mQTLs-&gt;{$gene}-&gt;{'DMG_LogFC'}}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pvals = @{$KIRC_EMTgenes_mQTLs-&gt;{$gene}-&gt;{'mQTLsPval'}}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my $num(0..$#mqtls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TAB "$mqtls[$num]\t$gene\t$coefs[$num]\t$logfc[$num]\t$pvals[$num]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lose TAB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open Rscript,"&gt;ttt.R" or die $!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Rscript "data = read.csv(\"./Results/Dumper_KIRC_EMTgenes_mQTLs_Table.txt\",header=T,sep=\"\\t\"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Rscript "data\$FDR = p.adjust(data\$pvalue,method=\"fdr\"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Rscript "data2 = data[order(data\$FDR),]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Rscript "data3 = subset(data2,FDR &lt; 0.05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Rscript "write.table(data2,\"./Results/Dumper_KIRC_EMTgenes_mQTLs_Table_FDRall.txt\",quote=F,sep=\"\\t\",row.names=F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Rscript "write.table(data3,\"./Results/Dumper_KIRC_EMTgenes_mQTLs_Table_FDR05.txt\",quote=F,sep=\"\\t\",row.names=F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lose Rscript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`Rscript3.5.1 ttt.R`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`rm ttt.R`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my $KIRC_EMTgenes_mQTLs = main::retrieve("./Results/Dumper_KIRC_EMTgenes_mQTLs"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my @mQTLs_FDR05 = split /\n/,`less ./Results/Dumper_KIRC_EMTgenes_mQTLs_Table_FDR05.txt|cut -f1`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my $KIRC_EMTgenes_mQTLs_FDR05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for my $gene (keys %$KIRC_EMTgenes_mQTLs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lastRenderedPageBreak/>
        <w:tab/>
      </w:r>
      <w:r w:rsidRPr="007D4A5B">
        <w:rPr>
          <w:sz w:val="22"/>
          <w:szCs w:val="22"/>
        </w:rPr>
        <w:tab/>
        <w:t>my @mqtls = @{$KIRC_EMTgenes_mQTLs-&gt;{$gene}-&gt;{'mQTLs'}}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coefs = @{$KIRC_EMTgenes_mQTLs-&gt;{$gene}-&gt;{'mQTLsCoef'}}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logfc = @{$KIRC_EMTgenes_mQTLs-&gt;{$gene}-&gt;{'DMG_LogFC'}}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pvals = @{$KIRC_EMTgenes_mQTLs-&gt;{$gene}-&gt;{'mQTLsPval'}}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my $num(0..$#mqtls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grep {$mqtls[$num] eq $_} @mQTLs_FDR05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{$KIRC_EMTgenes_mQTLs_FDR05-&gt;{$gene}-&gt;{'mQTLsPval'}},$pvals[$num]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{$KIRC_EMTgenes_mQTLs_FDR05-&gt;{$gene}-&gt;{'mQTLs'}},$mqtls[$num]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{$KIRC_EMTgenes_mQTLs_FDR05-&gt;{$gene}-&gt;{'mQTLsCoef'}},$coefs[$num]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{$KIRC_EMTgenes_mQTLs_FDR05-&gt;{$gene}-&gt;{'DMG_LogFC'}},$logfc[$num]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store $KIRC_EMTgenes_mQTLs_FDR05,"./Results/Dumper_KIRC_EMTgenes_mQTLs_FDR05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</w:p>
    <w:p w:rsidR="007D4A5B" w:rsidRPr="007D4A5B" w:rsidRDefault="007D4A5B" w:rsidP="007D4A5B">
      <w:pPr>
        <w:jc w:val="left"/>
        <w:rPr>
          <w:sz w:val="22"/>
          <w:szCs w:val="22"/>
        </w:rPr>
      </w:pPr>
    </w:p>
    <w:p w:rsidR="007D4A5B" w:rsidRPr="007D4A5B" w:rsidRDefault="007D4A5B" w:rsidP="007D4A5B">
      <w:pPr>
        <w:jc w:val="left"/>
        <w:rPr>
          <w:sz w:val="22"/>
          <w:szCs w:val="22"/>
        </w:rPr>
      </w:pPr>
    </w:p>
    <w:p w:rsidR="007D4A5B" w:rsidRPr="007D4A5B" w:rsidRDefault="007D4A5B" w:rsidP="007D4A5B">
      <w:pPr>
        <w:jc w:val="left"/>
        <w:rPr>
          <w:sz w:val="22"/>
          <w:szCs w:val="22"/>
        </w:rPr>
      </w:pP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unless(-e "Results/KIRC_CNA_affected_expr_correlation.pval.txt"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"Process CNA affected expression genes...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my $anno_info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if(-e "./Results/Dumper_EMBL2symbol"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anno_info = retrieve("./Results/Dumper_EMBL2symbol"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}else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gene_anno_file = "gencode.v22.annotation.gene.ProbeMap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open ANNO,"$gene_anno_file" or die $!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while(&lt;ANNO&gt;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homp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line = split /\s+/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line[0]=~s/\.\d+//g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anno_info-&gt;{$line[0]} = $line[2]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lose ANNO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store $anno_info,"./Results/Dumper_EMBL2symbol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my @candgenes = split /\n/,`less ./Results/CNVcandidates_genes.txt|cut -f2`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my ($CNA_data,@CNA_header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open CNA,"KIRC_GISTIC2.0/all_thresholded.by_genes.txt" or die $!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while(&lt;CNA&gt;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homp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line =split /\t/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$.==1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my $index(0..$#line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line[$index] = $1 if($line[$index]=~/(TCGA-.+-.+-.+)-.+-.+-.+/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@CNA_header = @line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lastRenderedPageBreak/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next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grep {$line[0] eq $_} @candgenes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my $key(2..$#CNA_header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CNA_data-&gt;{$line[0]}-&gt;{$CNA_header[$key]} = $line[$key]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close CNA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my ($EXP_data,@EXP_header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 xml:space="preserve">open EXP,"./KIRC_gene_log2CPM_expression.txt" or die $!; 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while(&lt;EXP&gt;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homp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line =split /\t/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$.==1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my $index(0..$#line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line[$index] = $1 if($line[$index]=~/(TCGA-.+-.+-.+)-.+-.+-.+/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@EXP_header = @line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next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line[0]=~s/\.\d+//g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symbol = $anno_info-&gt;{$line[0]}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next if(!defined $symbol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next unless(grep {$_ eq $symbol} @candgenes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my $key(0..$#EXP_header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EXP_data-&gt;{$symbol}-&gt;{$EXP_header[$key]} = $line[$key+1]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close EXP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my $matchdata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open OUT,"&gt;Results/KIRC_CNA_affected_expr_correlation.pval.txt" or die $!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OUT "Gene\tlogfc\tpvalue\tFDR\tInfo\tDel_NC\tAmp_NC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my $count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for my $gene(keys %$CNA_data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my $samp(keys %{$CNA_data-&gt;{$gene}}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next unless(exists $EXP_data-&gt;{$gene}-&gt;{$samp}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$CNA_data-&gt;{$gene}-&gt;{$samp} &lt; 0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{$matchdata-&gt;{$gene}-&gt;{'Del'}},$EXP_data-&gt;{$gene}-&gt;{$samp}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elsif($CNA_data-&gt;{$gene}-&gt;{$samp} &gt; 0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{$matchdata-&gt;{$gene}-&gt;{'Amp'}},$EXP_data-&gt;{$gene}-&gt;{$samp}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else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{$matchdata-&gt;{$gene}-&gt;{'NC'}},$EXP_data-&gt;{$gene}-&gt;{$samp}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(@res,$status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@{$matchdata-&gt;{$gene}-&gt;{'NC'}} = () unless(exists $matchdata-&gt;{$gene}-&gt;{'NC'}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@{$matchdata-&gt;{$gene}-&gt;{'Amp'}} = () unless(exists $matchdata-&gt;{$gene}-&gt;{'Amp'}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@{$matchdata-&gt;{$gene}-&gt;{'Del'}} = () unless(exists $matchdata-&gt;{$gene}-&gt;{'Del'}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lastRenderedPageBreak/>
        <w:tab/>
      </w:r>
      <w:r w:rsidRPr="007D4A5B">
        <w:rPr>
          <w:sz w:val="22"/>
          <w:szCs w:val="22"/>
        </w:rPr>
        <w:tab/>
        <w:t>next if((@{$matchdata-&gt;{$gene}-&gt;{'Amp'}} == 0) &amp;&amp; @{$matchdata-&gt;{$gene}-&gt;{'Del'}} == 0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@{$matchdata-&gt;{$gene}-&gt;{'Del'}} &gt;= @{$matchdata-&gt;{$gene}-&gt;{'Amp'}}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array= @{$matchdata-&gt;{$gene}-&gt;{'NC'}}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array,@{$matchdata-&gt;{$gene}-&gt;{'Amp'}} if(@{$matchdata-&gt;{$gene}-&gt;{'Amp'}}&gt;0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@array = &amp;dropnull(@array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n1 = @{$matchdata-&gt;{$gene}-&gt;{'Del'}}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n2 = @{$matchdata-&gt;{$gene}-&gt;{'NC'}}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n3 = @{$matchdata-&gt;{$gene}-&gt;{'Amp'}}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status = "DelvsNCAmp,Del:$n1,NC:$n2,Amp:$n3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@res = &amp;Rttest([$matchdata-&gt;{$gene}-&gt;{'Del'},\@array]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 xml:space="preserve">    </w:t>
      </w:r>
      <w:r w:rsidRPr="007D4A5B">
        <w:rPr>
          <w:sz w:val="22"/>
          <w:szCs w:val="22"/>
        </w:rPr>
        <w:tab/>
        <w:t>}else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array= @{$matchdata-&gt;{$gene}-&gt;{'NC'}}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array,@{$matchdata-&gt;{$gene}-&gt;{'Del'}} if(@{$matchdata-&gt;{$gene}-&gt;{'Del'}}&gt;0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@array = &amp;dropnull(@array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n1 = @{$matchdata-&gt;{$gene}-&gt;{'Del'}}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n2 = @{$matchdata-&gt;{$gene}-&gt;{'NC'}}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n3 = @{$matchdata-&gt;{$gene}-&gt;{'Amp'}}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status = "DelNCvsAmp,Del:$n1,NC:$n2,Amp:$n3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@res = &amp;Rttest([\@array,$matchdata-&gt;{$gene}-&gt;{'Amp'}]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res[2] =~s/S/,/g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res[3] =~s/S/,/g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"$gene\t$status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OUT "$gene\t$res[0]\t$res[1]\t1.000\t$status\t$res[2]\t$res[3]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open Rscript,"&gt;ttt.R" or die $!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Rscript "data = read.csv(\"./Results/KIRC_CNA_affected_expr_correlation.pval.txt\",header=T,sep=\"\\t\"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Rscript "data\$FDR = p.adjust(data\$pvalue,method=\"fdr\"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Rscript "data2 = data[order(data\$FDR),]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Rscript "data3 = subset(data2,FDR &lt; 0.05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Rscript "write.table(data2,\"./Results/KIRC_CNA_affected_expr_correlation.pval_FDRall.txt\",quote=F,sep=\"\\t\",row.names=F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Rscript "write.table(data3,\"./Results/KIRC_CNA_affected_expr_correlation.pval_FDR05.txt\",quote=F,sep=\"\\t\",row.names=F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close Rscript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`Rscript3.5.1 ttt.R`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`rm ttt.R`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sub dropnull 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arr = @_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out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for my $i(@arr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ush @out,$i if($i=~/\d/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lastRenderedPageBreak/>
        <w:tab/>
      </w:r>
      <w:r w:rsidRPr="007D4A5B">
        <w:rPr>
          <w:sz w:val="22"/>
          <w:szCs w:val="22"/>
        </w:rPr>
        <w:tab/>
        <w:t>return @out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sub Rttest 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argus = shift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strlow = join "S",@{$argus-&gt;[0]}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$strhig = join "S",@{$argus-&gt;[1]}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open RSC,"&gt;Rsc.R" or die $!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RSC "low = as.numeric(strsplit(\"$strlow\",\"S\")[[1]]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RSC "high = as.numeric(strsplit(\"$strhig\",\"S\")[[1]]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RSC "res = t.test(low,high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RSC "logfc = as.numeric(res\$estimate[2] - res\$estimate[1]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print RSC "write.table(c(logfc,res\$p.value),\"tmpres\",quote=F,row.names=F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lose RSC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`Rscript3.2.5 Rsc.R`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homp(my $logfc = `less tmpres|sed -n '2p'`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homp(my $pval = `less tmpres|sed -n '3p'`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`rm tmpres Rsc.R`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return ($logfc,$pval,$strlow,$strhig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</w:p>
    <w:p w:rsidR="007D4A5B" w:rsidRPr="007D4A5B" w:rsidRDefault="007D4A5B" w:rsidP="007D4A5B">
      <w:pPr>
        <w:jc w:val="left"/>
        <w:rPr>
          <w:sz w:val="22"/>
          <w:szCs w:val="22"/>
        </w:rPr>
      </w:pP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sub PearsonCorr 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my ($expr_gene,$expr_cpg) = (shift,shift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open TMP,"&gt;tmpfile2" or die $!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my $exp = join "\t",@$expr_gene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TMP "$exp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my $exp2 = join "\t",@$expr_cpg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TMP "$exp2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close TMP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"$expr_gene-&gt;[0]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open RSC,"&gt;Rscript.R" or die $!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RSC "text = read.table(\"tmpfile2\",sep=\"\\t\",header=F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RSC "x = cor.test(as.numeric(text[1,]),as.numeric(text[2,])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RSC "res = as.vector(c(x\$p.value,as.numeric(x\$estimate))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RSC "write.table(res,\"tmpfile3\",sep=\"\\t\",quote=F,row.names=F)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close RSC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`Rscript3.2.5 Rscript.R`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chomp(my $pval = `less tmpfile3|sed -n '2p'`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chomp(my $coef = `less tmpfile3|sed -n '3p'`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`rm Rscript.R`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`rm tmpfile2` if(-e "tmpfile2"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`rm tmpfile3` if(-e "tmpfile3"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my @res = ($pval,$coef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return \@res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</w:p>
    <w:p w:rsidR="007D4A5B" w:rsidRPr="007D4A5B" w:rsidRDefault="007D4A5B" w:rsidP="007D4A5B">
      <w:pPr>
        <w:jc w:val="left"/>
        <w:rPr>
          <w:sz w:val="22"/>
          <w:szCs w:val="22"/>
        </w:rPr>
      </w:pPr>
    </w:p>
    <w:p w:rsidR="007D4A5B" w:rsidRPr="007D4A5B" w:rsidRDefault="007D4A5B" w:rsidP="007D4A5B">
      <w:pPr>
        <w:jc w:val="left"/>
        <w:rPr>
          <w:sz w:val="22"/>
          <w:szCs w:val="22"/>
        </w:rPr>
      </w:pP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sub Symbol2Alias 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lastRenderedPageBreak/>
        <w:tab/>
        <w:t>my $list = shift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open TMP,"&gt;tmpfile0" or die $!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TMP "symbol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TMP "$_\n" for(@$list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close TMP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open Rscript,"&gt;tmpRscript.R" or die $!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Rscript "MirSymbol2alias = function(alias){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Rscript "</w:t>
      </w:r>
      <w:r w:rsidRPr="007D4A5B">
        <w:rPr>
          <w:sz w:val="22"/>
          <w:szCs w:val="22"/>
        </w:rPr>
        <w:tab/>
        <w:t>library(org.Hs.eg.db,quietly = TRUE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Rscript "</w:t>
      </w:r>
      <w:r w:rsidRPr="007D4A5B">
        <w:rPr>
          <w:sz w:val="22"/>
          <w:szCs w:val="22"/>
        </w:rPr>
        <w:tab/>
        <w:t>alias = as.character(alias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Rscript "</w:t>
      </w:r>
      <w:r w:rsidRPr="007D4A5B">
        <w:rPr>
          <w:sz w:val="22"/>
          <w:szCs w:val="22"/>
        </w:rPr>
        <w:tab/>
        <w:t>for (i in alias){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Rscript "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alias = select(org.Hs.eg.db,i,\"ALIAS\",\"SYMBOL\")\$ALIAS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Rscript "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length(grep(\"hsa-\",alias))&gt;=1){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Rscript "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alias = alias[grep(\"hsa-\",alias)[1]]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Rscript "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else{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Rscript "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if(length(grep(\"mir-\",alias))&gt;=1){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Rscript "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alias = alias[grep(\"mir-\",alias)[1]]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Rscript "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else{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Rscript "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alias = alias[grep(\"[a-z]\",alias,perl=T)[1]]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Rscript "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Rscript "</w:t>
      </w: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}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Rscript "</w:t>
      </w:r>
      <w:r w:rsidRPr="007D4A5B">
        <w:rPr>
          <w:sz w:val="22"/>
          <w:szCs w:val="22"/>
        </w:rPr>
        <w:tab/>
        <w:t>}\nalias\n}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Rscript "array = read.table(\"./tmpfile0\",header=T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Rscript "array\$ALIAS = apply(array,1,MirSymbol2alias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print Rscript "write.table(array,\"tmpfile1\",quote=F,row.names=F)\n"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close Rscript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`Rscript3.5.1 tmpRscript.R`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open SYMBOL,"tmpfile1" or die $!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my %info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while(&lt;SYMBOL&gt;){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chomp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next if($.==1)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my @line = split /\s+/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</w:r>
      <w:r w:rsidRPr="007D4A5B">
        <w:rPr>
          <w:sz w:val="22"/>
          <w:szCs w:val="22"/>
        </w:rPr>
        <w:tab/>
        <w:t>$info{$line[0]} = $line[1]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}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close SYMBOL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`rm tmpfile0 tmpfile1 tmpRscript.R`;</w:t>
      </w:r>
    </w:p>
    <w:p w:rsidR="007D4A5B" w:rsidRP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ab/>
        <w:t>return \%info;</w:t>
      </w:r>
    </w:p>
    <w:p w:rsidR="007D4A5B" w:rsidRDefault="007D4A5B" w:rsidP="007D4A5B">
      <w:pPr>
        <w:jc w:val="left"/>
        <w:rPr>
          <w:sz w:val="22"/>
          <w:szCs w:val="22"/>
        </w:rPr>
      </w:pPr>
      <w:r w:rsidRPr="007D4A5B">
        <w:rPr>
          <w:sz w:val="22"/>
          <w:szCs w:val="22"/>
        </w:rPr>
        <w:t>}</w:t>
      </w:r>
    </w:p>
    <w:p w:rsidR="007D4A5B" w:rsidRDefault="007D4A5B" w:rsidP="007D4A5B">
      <w:pPr>
        <w:jc w:val="left"/>
        <w:rPr>
          <w:sz w:val="22"/>
          <w:szCs w:val="22"/>
        </w:rPr>
      </w:pPr>
    </w:p>
    <w:p w:rsidR="007D4A5B" w:rsidRPr="007D4A5B" w:rsidRDefault="007D4A5B" w:rsidP="007D4A5B">
      <w:pPr>
        <w:jc w:val="left"/>
        <w:rPr>
          <w:rFonts w:hint="eastAsia"/>
          <w:sz w:val="22"/>
          <w:szCs w:val="22"/>
        </w:rPr>
      </w:pPr>
    </w:p>
    <w:sectPr w:rsidR="007D4A5B" w:rsidRPr="007D4A5B" w:rsidSect="00FC2A08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774A" w:rsidRDefault="001B774A" w:rsidP="007D4A5B">
      <w:r>
        <w:separator/>
      </w:r>
    </w:p>
  </w:endnote>
  <w:endnote w:type="continuationSeparator" w:id="0">
    <w:p w:rsidR="001B774A" w:rsidRDefault="001B774A" w:rsidP="007D4A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华文隶书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774A" w:rsidRDefault="001B774A" w:rsidP="007D4A5B">
      <w:r>
        <w:separator/>
      </w:r>
    </w:p>
  </w:footnote>
  <w:footnote w:type="continuationSeparator" w:id="0">
    <w:p w:rsidR="001B774A" w:rsidRDefault="001B774A" w:rsidP="007D4A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935BA4"/>
    <w:multiLevelType w:val="hybridMultilevel"/>
    <w:tmpl w:val="90C66472"/>
    <w:lvl w:ilvl="0" w:tplc="F7B442D6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91F42ED"/>
    <w:multiLevelType w:val="hybridMultilevel"/>
    <w:tmpl w:val="25687A04"/>
    <w:lvl w:ilvl="0" w:tplc="4334B5E2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5B75739"/>
    <w:multiLevelType w:val="hybridMultilevel"/>
    <w:tmpl w:val="6C22AF08"/>
    <w:lvl w:ilvl="0" w:tplc="4C4EB1A4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E2D7F64"/>
    <w:multiLevelType w:val="hybridMultilevel"/>
    <w:tmpl w:val="9916664E"/>
    <w:lvl w:ilvl="0" w:tplc="9670E220">
      <w:start w:val="1"/>
      <w:numFmt w:val="lowerRoman"/>
      <w:lvlText w:val="%1)"/>
      <w:lvlJc w:val="left"/>
      <w:pPr>
        <w:ind w:left="720" w:hanging="720"/>
      </w:pPr>
      <w:rPr>
        <w:rFonts w:asci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0B7"/>
    <w:rsid w:val="001B774A"/>
    <w:rsid w:val="002E50B7"/>
    <w:rsid w:val="007D4A5B"/>
    <w:rsid w:val="00D23592"/>
    <w:rsid w:val="00EA5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31829A-BD49-4BA3-BDE2-B9488D2D9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华文隶书" w:hAnsi="Times New Roman" w:cs="Times New Roman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4A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4A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4A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4A5B"/>
    <w:rPr>
      <w:sz w:val="18"/>
      <w:szCs w:val="18"/>
    </w:rPr>
  </w:style>
  <w:style w:type="paragraph" w:styleId="a5">
    <w:name w:val="List Paragraph"/>
    <w:basedOn w:val="a"/>
    <w:uiPriority w:val="34"/>
    <w:qFormat/>
    <w:rsid w:val="007D4A5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1</Pages>
  <Words>8791</Words>
  <Characters>50110</Characters>
  <Application>Microsoft Office Word</Application>
  <DocSecurity>0</DocSecurity>
  <Lines>417</Lines>
  <Paragraphs>117</Paragraphs>
  <ScaleCrop>false</ScaleCrop>
  <Company>Microsoft</Company>
  <LinksUpToDate>false</LinksUpToDate>
  <CharactersWithSpaces>58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jing</dc:creator>
  <cp:keywords/>
  <dc:description/>
  <cp:lastModifiedBy>songjing</cp:lastModifiedBy>
  <cp:revision>3</cp:revision>
  <dcterms:created xsi:type="dcterms:W3CDTF">2019-07-22T08:05:00Z</dcterms:created>
  <dcterms:modified xsi:type="dcterms:W3CDTF">2019-07-22T08:14:00Z</dcterms:modified>
</cp:coreProperties>
</file>